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3303C" w14:textId="7C0DE7AB" w:rsidR="00B63A15" w:rsidRPr="003D6247" w:rsidRDefault="00422EB2" w:rsidP="00EF706E">
      <w:pPr>
        <w:rPr>
          <w:rFonts w:ascii="Arial" w:hAnsi="Arial" w:cs="Arial"/>
          <w:b/>
          <w:bCs/>
          <w:szCs w:val="21"/>
        </w:rPr>
      </w:pPr>
      <w:r w:rsidRPr="003D6247">
        <w:rPr>
          <w:rFonts w:ascii="Arial" w:hAnsi="Arial" w:cs="Arial"/>
          <w:b/>
          <w:bCs/>
          <w:szCs w:val="21"/>
        </w:rPr>
        <w:t xml:space="preserve">Supplementary </w:t>
      </w:r>
      <w:r w:rsidR="00B63A15" w:rsidRPr="003D6247">
        <w:rPr>
          <w:rFonts w:ascii="Arial" w:hAnsi="Arial" w:cs="Arial"/>
          <w:b/>
          <w:bCs/>
          <w:szCs w:val="21"/>
        </w:rPr>
        <w:t>Table 2</w:t>
      </w:r>
      <w:r w:rsidR="003D6247" w:rsidRPr="003D6247">
        <w:rPr>
          <w:rFonts w:ascii="Arial" w:hAnsi="Arial" w:cs="Arial" w:hint="eastAsia"/>
          <w:b/>
          <w:bCs/>
          <w:szCs w:val="21"/>
        </w:rPr>
        <w:t xml:space="preserve">. </w:t>
      </w:r>
      <w:r w:rsidR="003D6247" w:rsidRPr="003D6247">
        <w:rPr>
          <w:rFonts w:ascii="Arial" w:hAnsi="Arial" w:cs="Arial"/>
          <w:szCs w:val="21"/>
        </w:rPr>
        <w:t>Risk of bias assessment</w:t>
      </w:r>
      <w:r w:rsidR="00555520">
        <w:rPr>
          <w:rFonts w:ascii="Arial" w:hAnsi="Arial" w:cs="Arial" w:hint="eastAsia"/>
          <w:szCs w:val="21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275"/>
        <w:gridCol w:w="1350"/>
        <w:gridCol w:w="1295"/>
        <w:gridCol w:w="1307"/>
        <w:gridCol w:w="1214"/>
        <w:gridCol w:w="1356"/>
        <w:gridCol w:w="1621"/>
        <w:gridCol w:w="1134"/>
        <w:gridCol w:w="961"/>
      </w:tblGrid>
      <w:tr w:rsidR="00B63A15" w:rsidRPr="00422EB2" w14:paraId="17CF3CA5" w14:textId="77777777" w:rsidTr="00FF1494"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B63634" w14:textId="25C5C824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4A317F" w14:textId="2F9BCA1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Random sequence gener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59AF5B" w14:textId="06A3E8D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llocation concealment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A8DDD9" w14:textId="59281A7B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Blinding of participants and personnel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53929E" w14:textId="728CB81F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Blinding of outcome assessment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C877F" w14:textId="4DEF171C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Incomplete outcome data (Primary </w:t>
            </w:r>
            <w:r w:rsidR="00F20D6E" w:rsidRPr="00422EB2">
              <w:rPr>
                <w:rFonts w:ascii="Arial" w:hAnsi="Arial" w:cs="Arial"/>
                <w:sz w:val="20"/>
                <w:szCs w:val="20"/>
              </w:rPr>
              <w:t>e</w:t>
            </w:r>
            <w:r w:rsidRPr="00422EB2">
              <w:rPr>
                <w:rFonts w:ascii="Arial" w:hAnsi="Arial" w:cs="Arial"/>
                <w:sz w:val="20"/>
                <w:szCs w:val="20"/>
              </w:rPr>
              <w:t>ndpoints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6F3A5" w14:textId="2B34B1BC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Incomplete outcome data (KCCQ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CDD8FC" w14:textId="7F695858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KCCQ </w:t>
            </w:r>
            <w:r w:rsidR="00F20D6E" w:rsidRPr="00422EB2">
              <w:rPr>
                <w:rFonts w:ascii="Arial" w:hAnsi="Arial" w:cs="Arial"/>
                <w:sz w:val="20"/>
                <w:szCs w:val="20"/>
              </w:rPr>
              <w:t>a</w:t>
            </w:r>
            <w:r w:rsidRPr="00422EB2">
              <w:rPr>
                <w:rFonts w:ascii="Arial" w:hAnsi="Arial" w:cs="Arial"/>
                <w:sz w:val="20"/>
                <w:szCs w:val="20"/>
              </w:rPr>
              <w:t xml:space="preserve">djustment </w:t>
            </w:r>
            <w:r w:rsidR="00F20D6E" w:rsidRPr="00422EB2">
              <w:rPr>
                <w:rFonts w:ascii="Arial" w:hAnsi="Arial" w:cs="Arial"/>
                <w:sz w:val="20"/>
                <w:szCs w:val="20"/>
              </w:rPr>
              <w:t>s</w:t>
            </w:r>
            <w:r w:rsidRPr="00422EB2">
              <w:rPr>
                <w:rFonts w:ascii="Arial" w:hAnsi="Arial" w:cs="Arial"/>
                <w:sz w:val="20"/>
                <w:szCs w:val="20"/>
              </w:rPr>
              <w:t>ta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09FF6F" w14:textId="70766811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Selective reporting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990E87" w14:textId="09834E7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Other biases</w:t>
            </w:r>
          </w:p>
        </w:tc>
      </w:tr>
      <w:tr w:rsidR="00B63A15" w:rsidRPr="00422EB2" w14:paraId="7F3FE120" w14:textId="77777777" w:rsidTr="00FF1494">
        <w:tc>
          <w:tcPr>
            <w:tcW w:w="1639" w:type="dxa"/>
            <w:tcBorders>
              <w:top w:val="single" w:sz="4" w:space="0" w:color="auto"/>
            </w:tcBorders>
          </w:tcPr>
          <w:p w14:paraId="04563321" w14:textId="0D65C921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SHIF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F41A67" w14:textId="13A9A3E8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4A5E212" w14:textId="5F32A66E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ADEA1BC" w14:textId="4F30A53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19EF70EE" w14:textId="3E464267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1CC26D1" w14:textId="27F79995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FF9D6EC" w14:textId="0276C79E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High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0EB70204" w14:textId="48E2C379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djusted for baseline and covariat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D5049C" w14:textId="75BE8E7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101E8E25" w14:textId="160FFBCF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26553352" w14:textId="77777777" w:rsidTr="00FF1494">
        <w:tc>
          <w:tcPr>
            <w:tcW w:w="1639" w:type="dxa"/>
          </w:tcPr>
          <w:p w14:paraId="50AC97F6" w14:textId="15D1A083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PARADIGM-HF</w:t>
            </w:r>
          </w:p>
        </w:tc>
        <w:tc>
          <w:tcPr>
            <w:tcW w:w="1275" w:type="dxa"/>
          </w:tcPr>
          <w:p w14:paraId="084EA4A4" w14:textId="5DE2AA9C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4C0EED1C" w14:textId="3E30AA50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73AB3A96" w14:textId="384F430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0AF39085" w14:textId="18E704DF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3CFBF3E4" w14:textId="69F85F19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28C846CC" w14:textId="5DA75378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2650D933" w14:textId="63B6DA5E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djusted for baseline and covariates</w:t>
            </w:r>
          </w:p>
        </w:tc>
        <w:tc>
          <w:tcPr>
            <w:tcW w:w="1134" w:type="dxa"/>
          </w:tcPr>
          <w:p w14:paraId="06A9523F" w14:textId="0878EA4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28C4F0C3" w14:textId="651D4393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607072BC" w14:textId="77777777" w:rsidTr="00FF1494">
        <w:tc>
          <w:tcPr>
            <w:tcW w:w="1639" w:type="dxa"/>
          </w:tcPr>
          <w:p w14:paraId="2D9E9965" w14:textId="70EE39F3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TOPCAT</w:t>
            </w:r>
          </w:p>
        </w:tc>
        <w:tc>
          <w:tcPr>
            <w:tcW w:w="1275" w:type="dxa"/>
          </w:tcPr>
          <w:p w14:paraId="386F91E8" w14:textId="1F92B475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2B3D3F6F" w14:textId="582E2468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67B74A1B" w14:textId="54B30897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7DA2E444" w14:textId="611E92A5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6D1C0B92" w14:textId="4DF4C1BD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67F4DE71" w14:textId="7E78EBD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38067F60" w14:textId="5DE1A4A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djusted for baseline and covariates</w:t>
            </w:r>
          </w:p>
        </w:tc>
        <w:tc>
          <w:tcPr>
            <w:tcW w:w="1134" w:type="dxa"/>
          </w:tcPr>
          <w:p w14:paraId="6C51560C" w14:textId="7B2512EA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075EF1D7" w14:textId="1973840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755C7370" w14:textId="77777777" w:rsidTr="00FF1494">
        <w:tc>
          <w:tcPr>
            <w:tcW w:w="1639" w:type="dxa"/>
          </w:tcPr>
          <w:p w14:paraId="54EE87E3" w14:textId="060ACAD7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TMOSPHERE (aliskiren)</w:t>
            </w:r>
          </w:p>
        </w:tc>
        <w:tc>
          <w:tcPr>
            <w:tcW w:w="1275" w:type="dxa"/>
          </w:tcPr>
          <w:p w14:paraId="5DDFF764" w14:textId="1C05AB4D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74228EB1" w14:textId="50227FA8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6CC9148F" w14:textId="418FD81D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7926A051" w14:textId="526873F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59E132B1" w14:textId="7A4BD387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2F62A677" w14:textId="510F6A15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Unclear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7698E7DD" w14:textId="025AD21B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djusted for baseline and covariates</w:t>
            </w:r>
          </w:p>
        </w:tc>
        <w:tc>
          <w:tcPr>
            <w:tcW w:w="1134" w:type="dxa"/>
          </w:tcPr>
          <w:p w14:paraId="6303F1CF" w14:textId="6E1BB3A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29607B07" w14:textId="6F61566D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1493CADE" w14:textId="77777777" w:rsidTr="00FF1494">
        <w:tc>
          <w:tcPr>
            <w:tcW w:w="1639" w:type="dxa"/>
          </w:tcPr>
          <w:p w14:paraId="76C57CDB" w14:textId="002DDB57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TMOSPHERE (combination)</w:t>
            </w:r>
          </w:p>
        </w:tc>
        <w:tc>
          <w:tcPr>
            <w:tcW w:w="1275" w:type="dxa"/>
          </w:tcPr>
          <w:p w14:paraId="1153D06D" w14:textId="46E0ADE0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576FAA9B" w14:textId="787BDD9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71F0E14F" w14:textId="12384235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41008E35" w14:textId="18BAC887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4D5C607E" w14:textId="647A7E4D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6BEEA86C" w14:textId="6AC6D5E0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Unclear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3DC03198" w14:textId="7E5F443A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djusted for baseline and covariates</w:t>
            </w:r>
          </w:p>
        </w:tc>
        <w:tc>
          <w:tcPr>
            <w:tcW w:w="1134" w:type="dxa"/>
          </w:tcPr>
          <w:p w14:paraId="113B5F86" w14:textId="6C04023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2DCC6036" w14:textId="50F70FA0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021E0B31" w14:textId="77777777" w:rsidTr="00FF1494">
        <w:tc>
          <w:tcPr>
            <w:tcW w:w="1639" w:type="dxa"/>
          </w:tcPr>
          <w:p w14:paraId="04DA528F" w14:textId="3EFDEBDC" w:rsidR="00B63A15" w:rsidRPr="00422EB2" w:rsidRDefault="00B63A15" w:rsidP="00EF706E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PARAGON-H</w:t>
            </w:r>
            <w:r w:rsidR="00D713A6">
              <w:rPr>
                <w:rFonts w:ascii="Arial" w:hAnsi="Arial" w:cs="Arial" w:hint="eastAsia"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469DFC5C" w14:textId="19A72FBF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35E7290B" w14:textId="421F353F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001E59C0" w14:textId="3F07C574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2765CA8E" w14:textId="2435E4FB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07187F16" w14:textId="4BE50B8B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51D01428" w14:textId="5C21424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36A21FF8" w14:textId="2D5F38A7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Adjusted for baseline and </w:t>
            </w:r>
            <w:r w:rsidRPr="00422EB2">
              <w:rPr>
                <w:rFonts w:ascii="Arial" w:hAnsi="Arial" w:cs="Arial"/>
                <w:sz w:val="20"/>
                <w:szCs w:val="20"/>
              </w:rPr>
              <w:lastRenderedPageBreak/>
              <w:t>covariates</w:t>
            </w:r>
          </w:p>
        </w:tc>
        <w:tc>
          <w:tcPr>
            <w:tcW w:w="1134" w:type="dxa"/>
          </w:tcPr>
          <w:p w14:paraId="04B133FB" w14:textId="0D2A0088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lastRenderedPageBreak/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1D23D138" w14:textId="3947323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3ADCCF9B" w14:textId="77777777" w:rsidTr="00FF1494">
        <w:tc>
          <w:tcPr>
            <w:tcW w:w="1639" w:type="dxa"/>
          </w:tcPr>
          <w:p w14:paraId="55A012F8" w14:textId="684D9A8E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DAPA-HF</w:t>
            </w:r>
          </w:p>
        </w:tc>
        <w:tc>
          <w:tcPr>
            <w:tcW w:w="1275" w:type="dxa"/>
          </w:tcPr>
          <w:p w14:paraId="79048876" w14:textId="4CFF45C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3DF41BF1" w14:textId="1888D4CA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58E0B6CE" w14:textId="5007C48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3FD1D6E6" w14:textId="261E66AA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702E1C21" w14:textId="1EC51C54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33FA1161" w14:textId="4A4AB90B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1B798597" w14:textId="74DB589C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djusted for baseline and covariates</w:t>
            </w:r>
          </w:p>
        </w:tc>
        <w:tc>
          <w:tcPr>
            <w:tcW w:w="1134" w:type="dxa"/>
          </w:tcPr>
          <w:p w14:paraId="2006B30C" w14:textId="1D997B43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3C0F87E2" w14:textId="242C66D8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25C019E0" w14:textId="77777777" w:rsidTr="00FF1494">
        <w:tc>
          <w:tcPr>
            <w:tcW w:w="1639" w:type="dxa"/>
          </w:tcPr>
          <w:p w14:paraId="4415335E" w14:textId="149E9705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EMPEROR-Reduced</w:t>
            </w:r>
          </w:p>
        </w:tc>
        <w:tc>
          <w:tcPr>
            <w:tcW w:w="1275" w:type="dxa"/>
          </w:tcPr>
          <w:p w14:paraId="7C60709D" w14:textId="73461853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1ACD4494" w14:textId="626B8BCE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4FCC99E3" w14:textId="5C082FBF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7738752D" w14:textId="00E8AB7A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4BF425C6" w14:textId="2081F6F3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705A0274" w14:textId="4A72DBB7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Unclear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481D2110" w14:textId="443293AF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djusted for baseline and covariates</w:t>
            </w:r>
          </w:p>
        </w:tc>
        <w:tc>
          <w:tcPr>
            <w:tcW w:w="1134" w:type="dxa"/>
          </w:tcPr>
          <w:p w14:paraId="208A45A5" w14:textId="16E1C923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739E94D1" w14:textId="3D27C255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6A6D3813" w14:textId="77777777" w:rsidTr="00FF1494">
        <w:tc>
          <w:tcPr>
            <w:tcW w:w="1639" w:type="dxa"/>
          </w:tcPr>
          <w:p w14:paraId="55AD7B45" w14:textId="2F0AF8DF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VICTORIA</w:t>
            </w:r>
          </w:p>
        </w:tc>
        <w:tc>
          <w:tcPr>
            <w:tcW w:w="1275" w:type="dxa"/>
          </w:tcPr>
          <w:p w14:paraId="7B5ED82F" w14:textId="5A0CCCD4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00988647" w14:textId="758D691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7664075D" w14:textId="4D346D03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767B761E" w14:textId="0F00C0DA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796F4186" w14:textId="4AB04C6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3C31AFC9" w14:textId="09DCBEA9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59318078" w14:textId="57F2BB7F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djusted for baseline and covariates</w:t>
            </w:r>
          </w:p>
        </w:tc>
        <w:tc>
          <w:tcPr>
            <w:tcW w:w="1134" w:type="dxa"/>
          </w:tcPr>
          <w:p w14:paraId="5B1A5C40" w14:textId="13ECEA89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1D51E93B" w14:textId="079C77FA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09E52635" w14:textId="77777777" w:rsidTr="00FF1494">
        <w:tc>
          <w:tcPr>
            <w:tcW w:w="1639" w:type="dxa"/>
          </w:tcPr>
          <w:p w14:paraId="7B0D2137" w14:textId="3F503EC3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EMPEROR-Preserved</w:t>
            </w:r>
          </w:p>
        </w:tc>
        <w:tc>
          <w:tcPr>
            <w:tcW w:w="1275" w:type="dxa"/>
          </w:tcPr>
          <w:p w14:paraId="41C045E6" w14:textId="36FCA95C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08465968" w14:textId="33066088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0DE09DE3" w14:textId="469BB649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7D15BC4B" w14:textId="2D35023F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45E5773E" w14:textId="5EA138E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0F1C51E1" w14:textId="1E11046A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Unclear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4C7DDBBC" w14:textId="3954AE6A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djusted for baseline and covariates</w:t>
            </w:r>
          </w:p>
        </w:tc>
        <w:tc>
          <w:tcPr>
            <w:tcW w:w="1134" w:type="dxa"/>
          </w:tcPr>
          <w:p w14:paraId="1363A194" w14:textId="5D61336B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703A5BEA" w14:textId="638B4A5A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32F5DFB2" w14:textId="77777777" w:rsidTr="00FF1494">
        <w:tc>
          <w:tcPr>
            <w:tcW w:w="1639" w:type="dxa"/>
          </w:tcPr>
          <w:p w14:paraId="370E2716" w14:textId="77777777" w:rsidR="00CC0EBE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GALACTIC-HF</w:t>
            </w:r>
          </w:p>
          <w:p w14:paraId="36F77F05" w14:textId="34FE4CB6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(Outpatients)</w:t>
            </w:r>
          </w:p>
        </w:tc>
        <w:tc>
          <w:tcPr>
            <w:tcW w:w="1275" w:type="dxa"/>
          </w:tcPr>
          <w:p w14:paraId="4FD0AC65" w14:textId="10FFAB3D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137286C5" w14:textId="5E0927C0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2BA8F282" w14:textId="56E813C0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0B6C2EE2" w14:textId="681409C4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504F5CC8" w14:textId="77B3F83C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0FA745D7" w14:textId="15217269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1F2F1323" w14:textId="142701D3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djusted for baseline and covariates</w:t>
            </w:r>
          </w:p>
        </w:tc>
        <w:tc>
          <w:tcPr>
            <w:tcW w:w="1134" w:type="dxa"/>
          </w:tcPr>
          <w:p w14:paraId="6BFDEADF" w14:textId="03231D27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07285FF5" w14:textId="38E61F73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2119E47F" w14:textId="77777777" w:rsidTr="00FF1494">
        <w:tc>
          <w:tcPr>
            <w:tcW w:w="1639" w:type="dxa"/>
          </w:tcPr>
          <w:p w14:paraId="79F9851F" w14:textId="77777777" w:rsidR="00CC0EBE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GALACTIC-HF</w:t>
            </w:r>
          </w:p>
          <w:p w14:paraId="1D937127" w14:textId="7474FC9B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(Inpatients)</w:t>
            </w:r>
          </w:p>
        </w:tc>
        <w:tc>
          <w:tcPr>
            <w:tcW w:w="1275" w:type="dxa"/>
          </w:tcPr>
          <w:p w14:paraId="3C68B591" w14:textId="1FAD2C78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180A51B2" w14:textId="10AB1751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5EECE138" w14:textId="32E4759B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40890D17" w14:textId="3DFA9810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64C80CD6" w14:textId="4525F44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69A153A4" w14:textId="43305179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6D12BBFA" w14:textId="41836D9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djusted for baseline and covariates</w:t>
            </w:r>
          </w:p>
        </w:tc>
        <w:tc>
          <w:tcPr>
            <w:tcW w:w="1134" w:type="dxa"/>
          </w:tcPr>
          <w:p w14:paraId="02C25A43" w14:textId="6C84B398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750D7A4D" w14:textId="7F6B3D80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657EF89D" w14:textId="77777777" w:rsidTr="00FF1494">
        <w:tc>
          <w:tcPr>
            <w:tcW w:w="1639" w:type="dxa"/>
          </w:tcPr>
          <w:p w14:paraId="795FA4BD" w14:textId="11B84203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DELIVER</w:t>
            </w:r>
          </w:p>
        </w:tc>
        <w:tc>
          <w:tcPr>
            <w:tcW w:w="1275" w:type="dxa"/>
          </w:tcPr>
          <w:p w14:paraId="653FE73C" w14:textId="73D7A984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5F96DD4F" w14:textId="14E9DEB2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39B50AD9" w14:textId="07957FB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716DF6ED" w14:textId="7A9D9214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22A6E8F8" w14:textId="57F995F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78444A22" w14:textId="5F4ACF28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6EDCE499" w14:textId="11BE4D0D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Adjusted for baseline and covariates</w:t>
            </w:r>
          </w:p>
        </w:tc>
        <w:tc>
          <w:tcPr>
            <w:tcW w:w="1134" w:type="dxa"/>
          </w:tcPr>
          <w:p w14:paraId="2B3AB14D" w14:textId="3BCC5F1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05B0AA39" w14:textId="0DBCD28F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  <w:tr w:rsidR="00B63A15" w:rsidRPr="00422EB2" w14:paraId="278614C0" w14:textId="77777777" w:rsidTr="00FF1494">
        <w:tc>
          <w:tcPr>
            <w:tcW w:w="1639" w:type="dxa"/>
          </w:tcPr>
          <w:p w14:paraId="531489CF" w14:textId="718FABEB" w:rsidR="00B63A15" w:rsidRPr="00422EB2" w:rsidRDefault="00B63A15" w:rsidP="00EF706E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>VICTOR</w:t>
            </w:r>
          </w:p>
        </w:tc>
        <w:tc>
          <w:tcPr>
            <w:tcW w:w="1275" w:type="dxa"/>
          </w:tcPr>
          <w:p w14:paraId="55F79DD1" w14:textId="694EBCC1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0" w:type="dxa"/>
          </w:tcPr>
          <w:p w14:paraId="176E500B" w14:textId="43220DD1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95" w:type="dxa"/>
          </w:tcPr>
          <w:p w14:paraId="7E0165CC" w14:textId="15E159E3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07" w:type="dxa"/>
          </w:tcPr>
          <w:p w14:paraId="16AB3EF8" w14:textId="5D2574A9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214" w:type="dxa"/>
          </w:tcPr>
          <w:p w14:paraId="429B6D4F" w14:textId="7C73F0F7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356" w:type="dxa"/>
          </w:tcPr>
          <w:p w14:paraId="5FBD58E6" w14:textId="48BD2CD5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High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1621" w:type="dxa"/>
          </w:tcPr>
          <w:p w14:paraId="7E084A4A" w14:textId="073DE3F6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Adjusted for </w:t>
            </w:r>
            <w:r w:rsidRPr="00422EB2">
              <w:rPr>
                <w:rFonts w:ascii="Arial" w:hAnsi="Arial" w:cs="Arial"/>
                <w:sz w:val="20"/>
                <w:szCs w:val="20"/>
              </w:rPr>
              <w:lastRenderedPageBreak/>
              <w:t>baseline and covariates</w:t>
            </w:r>
          </w:p>
        </w:tc>
        <w:tc>
          <w:tcPr>
            <w:tcW w:w="1134" w:type="dxa"/>
          </w:tcPr>
          <w:p w14:paraId="1F16F7D0" w14:textId="3B24214C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lastRenderedPageBreak/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961" w:type="dxa"/>
          </w:tcPr>
          <w:p w14:paraId="4F2DB503" w14:textId="4844AD79" w:rsidR="00B63A15" w:rsidRPr="00422EB2" w:rsidRDefault="00B63A15" w:rsidP="00CB0C8A">
            <w:pPr>
              <w:rPr>
                <w:rFonts w:ascii="Arial" w:hAnsi="Arial" w:cs="Arial"/>
                <w:sz w:val="20"/>
                <w:szCs w:val="20"/>
              </w:rPr>
            </w:pPr>
            <w:r w:rsidRPr="00422EB2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AD3137" w:rsidRPr="00422EB2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</w:tr>
    </w:tbl>
    <w:p w14:paraId="3755D2F5" w14:textId="77777777" w:rsidR="00B63A15" w:rsidRPr="00422EB2" w:rsidRDefault="00B63A15" w:rsidP="00EF706E">
      <w:pPr>
        <w:rPr>
          <w:rFonts w:ascii="Arial" w:hAnsi="Arial" w:cs="Arial"/>
          <w:szCs w:val="21"/>
        </w:rPr>
      </w:pPr>
    </w:p>
    <w:sectPr w:rsidR="00B63A15" w:rsidRPr="00422EB2" w:rsidSect="00B63A15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F8A45" w14:textId="77777777" w:rsidR="00AF0B76" w:rsidRDefault="00AF0B76" w:rsidP="00D713A6">
      <w:r>
        <w:separator/>
      </w:r>
    </w:p>
  </w:endnote>
  <w:endnote w:type="continuationSeparator" w:id="0">
    <w:p w14:paraId="031E96CB" w14:textId="77777777" w:rsidR="00AF0B76" w:rsidRDefault="00AF0B76" w:rsidP="00D71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C8C8B" w14:textId="77777777" w:rsidR="00AF0B76" w:rsidRDefault="00AF0B76" w:rsidP="00D713A6">
      <w:r>
        <w:separator/>
      </w:r>
    </w:p>
  </w:footnote>
  <w:footnote w:type="continuationSeparator" w:id="0">
    <w:p w14:paraId="62313B7F" w14:textId="77777777" w:rsidR="00AF0B76" w:rsidRDefault="00AF0B76" w:rsidP="00D71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15"/>
    <w:rsid w:val="000805DB"/>
    <w:rsid w:val="00167A93"/>
    <w:rsid w:val="001A4D55"/>
    <w:rsid w:val="00317A57"/>
    <w:rsid w:val="003B7E95"/>
    <w:rsid w:val="003D6247"/>
    <w:rsid w:val="00422EB2"/>
    <w:rsid w:val="004E02DF"/>
    <w:rsid w:val="00555520"/>
    <w:rsid w:val="00707D14"/>
    <w:rsid w:val="007B21AB"/>
    <w:rsid w:val="00940C52"/>
    <w:rsid w:val="0096161D"/>
    <w:rsid w:val="00962427"/>
    <w:rsid w:val="00A13872"/>
    <w:rsid w:val="00AD3137"/>
    <w:rsid w:val="00AF0B76"/>
    <w:rsid w:val="00B12D20"/>
    <w:rsid w:val="00B63A15"/>
    <w:rsid w:val="00CB0C8A"/>
    <w:rsid w:val="00CC0EBE"/>
    <w:rsid w:val="00D713A6"/>
    <w:rsid w:val="00EF706E"/>
    <w:rsid w:val="00F20D6E"/>
    <w:rsid w:val="00FA61A6"/>
    <w:rsid w:val="00FF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A48C2F"/>
  <w15:chartTrackingRefBased/>
  <w15:docId w15:val="{D208FDE8-D22C-4BF7-A211-A16B33CCE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3A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3A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3A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3A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3A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3A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3A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3A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3A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63A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63A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63A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63A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63A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63A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63A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63A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63A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63A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63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3A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63A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3A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63A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3A1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63A1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63A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63A1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63A15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63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713A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713A6"/>
  </w:style>
  <w:style w:type="paragraph" w:styleId="ad">
    <w:name w:val="footer"/>
    <w:basedOn w:val="a"/>
    <w:link w:val="ae"/>
    <w:uiPriority w:val="99"/>
    <w:unhideWhenUsed/>
    <w:rsid w:val="00D713A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713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atsu Fukuta</dc:creator>
  <cp:keywords/>
  <dc:description/>
  <cp:lastModifiedBy>Hidekatsu Fukuta</cp:lastModifiedBy>
  <cp:revision>15</cp:revision>
  <cp:lastPrinted>2026-01-20T06:33:00Z</cp:lastPrinted>
  <dcterms:created xsi:type="dcterms:W3CDTF">2026-01-20T05:56:00Z</dcterms:created>
  <dcterms:modified xsi:type="dcterms:W3CDTF">2026-01-23T06:27:00Z</dcterms:modified>
</cp:coreProperties>
</file>